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319" w:rsidRPr="00387319" w:rsidRDefault="00387319" w:rsidP="00387319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387319">
        <w:rPr>
          <w:rFonts w:ascii="Times New Roman" w:hAnsi="Times New Roman" w:cs="Times New Roman"/>
          <w:b/>
          <w:bCs/>
          <w:sz w:val="24"/>
          <w:szCs w:val="24"/>
          <w:lang w:bidi="fa-IR"/>
        </w:rPr>
        <w:t>Demographic information</w:t>
      </w:r>
      <w:r w:rsidRPr="00387319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Pr="008B3C1E">
        <w:rPr>
          <w:rFonts w:ascii="Times New Roman" w:eastAsia="Times New Roman" w:hAnsi="Times New Roman" w:cs="Times New Roman"/>
          <w:b/>
          <w:bCs/>
          <w:sz w:val="24"/>
          <w:szCs w:val="24"/>
        </w:rPr>
        <w:t>questionnaire</w:t>
      </w:r>
    </w:p>
    <w:tbl>
      <w:tblPr>
        <w:tblW w:w="1020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120"/>
        <w:gridCol w:w="7087"/>
      </w:tblGrid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Occupation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Housewife</w:t>
            </w:r>
            <w:r w:rsidR="001D74F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Employed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elf-employed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D74F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Retired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Age groups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20-30  </w:t>
            </w:r>
            <w:r w:rsidR="001D74F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-40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</w:t>
            </w:r>
            <w:r w:rsidR="001D74F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-50</w:t>
            </w:r>
            <w:r w:rsidR="001D74F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&gt;50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 w:rsidR="001D74FD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Family support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Yes             </w:t>
            </w:r>
            <w:r w:rsidR="00066133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</w:t>
            </w:r>
            <w:r w:rsidR="0006613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 w:rsidR="00066133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Friends’ support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Yes         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066133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</w:t>
            </w:r>
            <w:r w:rsidR="0006613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</w:t>
            </w:r>
            <w:r w:rsidR="00066133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Education</w:t>
            </w: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level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lemen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tary 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High school 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iploma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Marital status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Single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Married    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Widowed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</w:t>
            </w:r>
            <w:r w:rsidR="0071794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divorced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History of being imprisoned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Yes 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    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Children No.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               1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≥2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Type of vehicle 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ersonal vehicle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ublic Transportation</w:t>
            </w:r>
            <w:r w:rsidR="0071794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 w:rsidR="0071794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None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rPr>
          <w:trHeight w:val="1266"/>
        </w:trPr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Insurance coverage 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Social security</w:t>
            </w:r>
            <w:r w:rsidR="0071794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Relief f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oundation 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Rural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 w:rsidR="001F2CB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Health</w:t>
            </w:r>
            <w:r w:rsidR="009B4EF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herapeutic services</w:t>
            </w:r>
            <w:r w:rsidR="004044A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 w:rsidR="004044A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 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ne</w:t>
            </w:r>
            <w:r w:rsidR="00CE7880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bookmarkStart w:id="0" w:name="_GoBack"/>
            <w:bookmarkEnd w:id="0"/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rPr>
          <w:trHeight w:val="1266"/>
        </w:trPr>
        <w:tc>
          <w:tcPr>
            <w:tcW w:w="3120" w:type="dxa"/>
            <w:shd w:val="clear" w:color="auto" w:fill="auto"/>
          </w:tcPr>
          <w:p w:rsidR="00387319" w:rsidRPr="00365D43" w:rsidRDefault="00387319" w:rsidP="0071794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5D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 physical or psychological violence of the family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Yes</w:t>
            </w:r>
            <w:r w:rsidR="004044A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 w:rsidR="004044A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</w:t>
            </w:r>
            <w:r w:rsidR="0071794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No</w:t>
            </w:r>
            <w:r w:rsidR="009B4EF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rPr>
          <w:trHeight w:val="841"/>
        </w:trPr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5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ing situation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ersonal house</w:t>
            </w:r>
            <w:r w:rsidR="009B4EF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 w:rsidR="004044A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 </w:t>
            </w:r>
            <w:r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Rented house</w:t>
            </w:r>
            <w:r w:rsidR="009B4EF4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  <w:tr w:rsidR="00387319" w:rsidRPr="00CA4BAF" w:rsidTr="00EA0411">
        <w:trPr>
          <w:trHeight w:val="841"/>
        </w:trPr>
        <w:tc>
          <w:tcPr>
            <w:tcW w:w="3120" w:type="dxa"/>
            <w:shd w:val="clear" w:color="auto" w:fill="auto"/>
          </w:tcPr>
          <w:p w:rsidR="00387319" w:rsidRPr="00365D43" w:rsidRDefault="00387319" w:rsidP="001F2CB4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5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idential area </w:t>
            </w:r>
          </w:p>
        </w:tc>
        <w:tc>
          <w:tcPr>
            <w:tcW w:w="7087" w:type="dxa"/>
            <w:shd w:val="clear" w:color="auto" w:fill="auto"/>
          </w:tcPr>
          <w:p w:rsidR="00387319" w:rsidRPr="00CA4BAF" w:rsidRDefault="004044A7" w:rsidP="001F2CB4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ity</w:t>
            </w:r>
            <w:r w:rsidR="00EA041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Suburbs 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          </w:t>
            </w:r>
            <w:r w:rsidR="00387319" w:rsidRPr="00CA4BAF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Village</w:t>
            </w:r>
            <w:r w:rsidR="00EA0411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</w:t>
            </w:r>
            <w:r w:rsidR="001F2CB4" w:rsidRPr="00B20C7E">
              <w:rPr>
                <w:rFonts w:ascii="Arial" w:hAnsi="Arial" w:cs="B Nazanin"/>
                <w:color w:val="000000"/>
              </w:rPr>
              <w:sym w:font="Wingdings 2" w:char="F0A3"/>
            </w:r>
          </w:p>
        </w:tc>
      </w:tr>
    </w:tbl>
    <w:p w:rsidR="00AE37B6" w:rsidRDefault="00CE7880"/>
    <w:sectPr w:rsidR="00AE3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319"/>
    <w:rsid w:val="00066133"/>
    <w:rsid w:val="001D74FD"/>
    <w:rsid w:val="001F2CB4"/>
    <w:rsid w:val="003532FB"/>
    <w:rsid w:val="00365D43"/>
    <w:rsid w:val="00387319"/>
    <w:rsid w:val="004044A7"/>
    <w:rsid w:val="005A6E72"/>
    <w:rsid w:val="00717949"/>
    <w:rsid w:val="009B4EF4"/>
    <w:rsid w:val="00AD7DD9"/>
    <w:rsid w:val="00B54588"/>
    <w:rsid w:val="00C875CF"/>
    <w:rsid w:val="00CE7880"/>
    <w:rsid w:val="00EA0411"/>
    <w:rsid w:val="00F1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1-06-02T14:47:00Z</dcterms:created>
  <dcterms:modified xsi:type="dcterms:W3CDTF">2021-06-02T16:09:00Z</dcterms:modified>
</cp:coreProperties>
</file>